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/>
        <w:t>SI Table 1: Theozyme geometries</w:t>
      </w:r>
    </w:p>
    <w:tbl>
      <w:tblPr>
        <w:tblW w:w="884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28"/>
        <w:gridCol w:w="1338"/>
        <w:gridCol w:w="2485"/>
        <w:gridCol w:w="1224"/>
        <w:gridCol w:w="1765"/>
      </w:tblGrid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meter 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al value +- tolerance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 sampled by matcher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matcher samples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  <w:vertAlign w:val="subscript"/>
              </w:rPr>
              <w:t>constraint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Interaction 1</w:t>
              <w:br/>
              <w:t>Glu/Asp - DHAP</w:t>
              <w:br/>
            </w:r>
            <w:r>
              <w:rPr>
                <w:sz w:val="16"/>
                <w:szCs w:val="16"/>
              </w:rPr>
              <w:t>(total number of ligand placements per rotamer:</w:t>
              <w:br/>
              <w:t>1*3*3*3*3*7= 56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AB/Å</w:t>
              <w:br/>
              <w:t>(E/D:Ocarboxy-DHAP:C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 +- 0.2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leA /º (E/D:Ocarboxy - DHAP:C1 - DHAP:C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 +- 1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, 73.6, 83.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leB /º (E/D:Cy/g - E/D:Ocarboxy - DHAP:C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+- 15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0, 120.0, 135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sionA /º (E/D:Ocarboxy - DHAP:C1 - DHAP:C2 - DHAP:O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2 +- 15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2, -101.2, -116.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B /º( E/D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>/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- E/D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/</w:t>
            </w:r>
            <w:r>
              <w:rPr>
                <w:rFonts w:eastAsia="Symbol"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 xml:space="preserve"> - E/D:Ocarboxy - DHAP:C1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0 +- 15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.0, 180.0, -165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AB /º ( E/D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/</w:t>
            </w:r>
            <w:r>
              <w:rPr>
                <w:rFonts w:eastAsia="Symbol"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 xml:space="preserve">  - E/D:Ocarboxy - DHAP:C1- DHAP:C2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0 +- 9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120.0, 150.0, 180.0, -150.0, -120.0, -90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Interaction 2</w:t>
              <w:br/>
              <w:t>His - DHAP</w:t>
              <w:br/>
            </w:r>
            <w:r>
              <w:rPr>
                <w:sz w:val="16"/>
                <w:szCs w:val="16"/>
              </w:rPr>
              <w:t>(total number of ligand placements per rotamer:</w:t>
              <w:br/>
              <w:t>1*3*3*3*3*10= 810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distanceAB /Å</w:t>
              <w:br/>
              <w:t>(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 +- 0.2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ngleA  /º (DHAP:C2 - 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2 +- 1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, 111.2, 121.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ngleB /º (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 - Hi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3 +- 15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3, 120.3, 135.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A /º (DHAP:C1  - DHAP:C2 - 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 +- 1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, 0.0, 10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B /º ( 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 - Hi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1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1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0 +- 15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.0, 180.0, -165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AB /º ( DHAP:C2 - DHAP:O2 - Hi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2 - Hi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 +- 30.0; </w:t>
              <w:br/>
              <w:t>180.0 +- 3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0, -15.0, 0.0, 15.0, 30.0</w:t>
              <w:br/>
              <w:t>150.0, 165.0, 180.0, -165.0, -150.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action 3</w:t>
              <w:br/>
              <w:t>Lys - DHA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condary match algorithm used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distanceAB/Å</w:t>
              <w:br/>
              <w:t>(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 +- 0.2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angleA /º (DHAP:C2 - </w:t>
              <w:br/>
              <w:t>(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 +- 2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ngleB /º (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- Ly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8 +- 2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A /º (DHAP:C1 - DHAP:C2 - 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.0 +- 30.0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B /º (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- Ly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 xml:space="preserve"> - Ly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 xml:space="preserve">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(0-360)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orsionAB /º (DHAP:C2 - DHAP:O2 - Lys:N</w:t>
            </w:r>
            <w:r>
              <w:rPr>
                <w:rFonts w:eastAsia="Symbol"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 xml:space="preserve"> - Lys:C</w:t>
            </w: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 xml:space="preserve"> 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(0-360)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0" w:after="0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color w:val="000000"/>
      <w:sz w:val="48"/>
      <w:szCs w:val="48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color w:val="000000"/>
      <w:sz w:val="36"/>
      <w:szCs w:val="36"/>
    </w:rPr>
  </w:style>
  <w:style w:type="character" w:styleId="Heading3Char">
    <w:name w:val="Heading 3 Char"/>
    <w:basedOn w:val="DefaultParagraphFont"/>
    <w:qFormat/>
    <w:rPr>
      <w:rFonts w:ascii="Arial" w:hAnsi="Arial" w:eastAsia="Arial" w:cs="Arial"/>
      <w:b/>
      <w:bCs/>
      <w:color w:val="000000"/>
      <w:sz w:val="28"/>
      <w:szCs w:val="28"/>
    </w:rPr>
  </w:style>
  <w:style w:type="character" w:styleId="Heading4Char">
    <w:name w:val="Heading 4 Char"/>
    <w:basedOn w:val="DefaultParagraphFont"/>
    <w:qFormat/>
    <w:rPr>
      <w:rFonts w:ascii="Arial" w:hAnsi="Arial" w:eastAsia="Arial" w:cs="Arial"/>
      <w:b/>
      <w:bCs/>
      <w:color w:val="000000"/>
      <w:sz w:val="24"/>
      <w:szCs w:val="24"/>
    </w:rPr>
  </w:style>
  <w:style w:type="character" w:styleId="Heading5Char">
    <w:name w:val="Heading 5 Char"/>
    <w:basedOn w:val="DefaultParagraphFont"/>
    <w:qFormat/>
    <w:rPr>
      <w:rFonts w:ascii="Arial" w:hAnsi="Arial" w:eastAsia="Arial" w:cs="Arial"/>
      <w:b/>
      <w:bCs/>
      <w:color w:val="000000"/>
      <w:sz w:val="22"/>
      <w:szCs w:val="22"/>
    </w:rPr>
  </w:style>
  <w:style w:type="character" w:styleId="Heading6Char">
    <w:name w:val="Heading 6 Char"/>
    <w:basedOn w:val="DefaultParagraphFont"/>
    <w:qFormat/>
    <w:rPr>
      <w:rFonts w:ascii="Arial" w:hAnsi="Arial" w:eastAsia="Arial" w:cs="Arial"/>
      <w:b/>
      <w:bCs/>
      <w:color w:val="000000"/>
    </w:rPr>
  </w:style>
  <w:style w:type="character" w:styleId="EndnoteTextChar">
    <w:name w:val="Endnote Text Char"/>
    <w:basedOn w:val="DefaultParagraphFont"/>
    <w:qFormat/>
    <w:rPr>
      <w:rFonts w:ascii="Arial" w:hAnsi="Arial" w:eastAsia="Arial" w:cs="Arial"/>
      <w:color w:val="00000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Z3988">
    <w:name w:val="z3988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20:16:00Z</dcterms:created>
  <dc:creator>Office 2004 Test Drive User</dc:creator>
  <dc:description/>
  <cp:keywords/>
  <dc:language>en-US</dc:language>
  <cp:lastModifiedBy>Office 2004 Test Drive User</cp:lastModifiedBy>
  <dcterms:modified xsi:type="dcterms:W3CDTF">2011-04-14T20:17:00Z</dcterms:modified>
  <cp:revision>1</cp:revision>
  <dc:subject/>
  <dc:title/>
</cp:coreProperties>
</file>